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DFDE7" w14:textId="3E87BF65" w:rsidR="00B02909" w:rsidRDefault="00B02909" w:rsidP="00B02909">
      <w:r>
        <w:rPr>
          <w:rFonts w:hint="eastAsia"/>
        </w:rPr>
        <w:t xml:space="preserve">Table S3. </w:t>
      </w:r>
      <w:r>
        <w:t xml:space="preserve">Deaths of </w:t>
      </w:r>
      <w:r w:rsidRPr="00B02909">
        <w:t>multiple sclerosis</w:t>
      </w:r>
      <w:r>
        <w:t xml:space="preserve"> Between 1990 and 20</w:t>
      </w:r>
      <w:r>
        <w:rPr>
          <w:rFonts w:hint="eastAsia"/>
        </w:rPr>
        <w:t>21</w:t>
      </w:r>
      <w:r>
        <w:t xml:space="preserve"> at</w:t>
      </w:r>
      <w:r>
        <w:rPr>
          <w:rFonts w:hint="eastAsia"/>
        </w:rPr>
        <w:t xml:space="preserve"> </w:t>
      </w:r>
      <w:r>
        <w:t>the Global and Regional Level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93"/>
        <w:gridCol w:w="2183"/>
        <w:gridCol w:w="1418"/>
        <w:gridCol w:w="223"/>
        <w:gridCol w:w="2186"/>
        <w:gridCol w:w="1418"/>
        <w:gridCol w:w="223"/>
        <w:gridCol w:w="2348"/>
        <w:gridCol w:w="1366"/>
      </w:tblGrid>
      <w:tr w:rsidR="00B02909" w:rsidRPr="00B02909" w14:paraId="6E4E30DA" w14:textId="77777777" w:rsidTr="00B02909">
        <w:trPr>
          <w:trHeight w:val="278"/>
          <w:tblHeader/>
        </w:trPr>
        <w:tc>
          <w:tcPr>
            <w:tcW w:w="929" w:type="pct"/>
            <w:vMerge w:val="restart"/>
            <w:shd w:val="clear" w:color="auto" w:fill="auto"/>
            <w:noWrap/>
            <w:vAlign w:val="center"/>
            <w:hideMark/>
          </w:tcPr>
          <w:p w14:paraId="20415F46" w14:textId="77777777" w:rsidR="00B02909" w:rsidRPr="00B02909" w:rsidRDefault="00B02909" w:rsidP="00B02909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ocation</w:t>
            </w:r>
          </w:p>
        </w:tc>
        <w:tc>
          <w:tcPr>
            <w:tcW w:w="1290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6F0C179" w14:textId="77777777" w:rsidR="00B02909" w:rsidRPr="00B02909" w:rsidRDefault="00B02909" w:rsidP="00B02909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90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3AE58B" w14:textId="77777777" w:rsidR="00B02909" w:rsidRPr="00B02909" w:rsidRDefault="00B02909" w:rsidP="00B02909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1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84F43E" w14:textId="77777777" w:rsidR="00B02909" w:rsidRPr="00B02909" w:rsidRDefault="00B02909" w:rsidP="00B02909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9AB3D6" w14:textId="77777777" w:rsidR="00B02909" w:rsidRPr="00B02909" w:rsidRDefault="00B02909" w:rsidP="00B02909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30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F1CCE5" w14:textId="77777777" w:rsidR="00B02909" w:rsidRPr="00B02909" w:rsidRDefault="00B02909" w:rsidP="00B02909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90-2021</w:t>
            </w:r>
          </w:p>
        </w:tc>
      </w:tr>
      <w:tr w:rsidR="00B02909" w:rsidRPr="00B02909" w14:paraId="7D472A4B" w14:textId="77777777" w:rsidTr="00B02909">
        <w:trPr>
          <w:trHeight w:val="278"/>
          <w:tblHeader/>
        </w:trPr>
        <w:tc>
          <w:tcPr>
            <w:tcW w:w="929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48B50CD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BAE6E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eath cases</w:t>
            </w:r>
          </w:p>
        </w:tc>
        <w:tc>
          <w:tcPr>
            <w:tcW w:w="50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381DD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ortality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DE256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54E18A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eath cases</w:t>
            </w:r>
          </w:p>
        </w:tc>
        <w:tc>
          <w:tcPr>
            <w:tcW w:w="50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1524B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ortality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62DB2E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362E5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ases change</w:t>
            </w:r>
          </w:p>
        </w:tc>
        <w:tc>
          <w:tcPr>
            <w:tcW w:w="48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39DF18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APC</w:t>
            </w:r>
          </w:p>
        </w:tc>
      </w:tr>
      <w:tr w:rsidR="00B02909" w:rsidRPr="00B02909" w14:paraId="367BFC32" w14:textId="77777777" w:rsidTr="00B02909">
        <w:trPr>
          <w:trHeight w:val="278"/>
        </w:trPr>
        <w:tc>
          <w:tcPr>
            <w:tcW w:w="92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2E7B2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fghanistan</w:t>
            </w:r>
          </w:p>
        </w:tc>
        <w:tc>
          <w:tcPr>
            <w:tcW w:w="78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3857F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93(1.01,6.19)</w:t>
            </w:r>
          </w:p>
        </w:tc>
        <w:tc>
          <w:tcPr>
            <w:tcW w:w="50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93B12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3,0.20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FF891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3A4CF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.90(12.17,46.09)</w:t>
            </w:r>
          </w:p>
        </w:tc>
        <w:tc>
          <w:tcPr>
            <w:tcW w:w="50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A72F8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0(0.10,0.38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D7A77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411E8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49.63(358.69,1713.82)</w:t>
            </w:r>
          </w:p>
        </w:tc>
        <w:tc>
          <w:tcPr>
            <w:tcW w:w="48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3D233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22(2.92,3.52)</w:t>
            </w:r>
          </w:p>
        </w:tc>
      </w:tr>
      <w:tr w:rsidR="00B02909" w:rsidRPr="00B02909" w14:paraId="27457EEC" w14:textId="77777777" w:rsidTr="00B02909">
        <w:trPr>
          <w:trHeight w:val="278"/>
        </w:trPr>
        <w:tc>
          <w:tcPr>
            <w:tcW w:w="92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86EB7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lbania</w:t>
            </w:r>
          </w:p>
        </w:tc>
        <w:tc>
          <w:tcPr>
            <w:tcW w:w="78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053F1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11(12.38,25.00)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52ABB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0(0.82,1.65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92CBE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A4FB6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22(7.30,23.09)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4DF70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5(0.58,1.83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0AF2D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1291B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7.02(-64.81,42.60)</w:t>
            </w:r>
          </w:p>
        </w:tc>
        <w:tc>
          <w:tcPr>
            <w:tcW w:w="4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6C3BF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29(-0.54,-0.04)</w:t>
            </w:r>
          </w:p>
        </w:tc>
      </w:tr>
      <w:tr w:rsidR="00B02909" w:rsidRPr="00B02909" w14:paraId="6FBC1B18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022F7C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lger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8896C0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26(3.28,10.6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B0252B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6(0.03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2BE7D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66AB14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9.76(31.39,76.25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6208A4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3(0.14,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6686B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D4ACCA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95.12(302.60,1477.45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99B23E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00(3.59,4.40)</w:t>
            </w:r>
          </w:p>
        </w:tc>
      </w:tr>
      <w:tr w:rsidR="00B02909" w:rsidRPr="00B02909" w14:paraId="7341468D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E6855F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merican Samo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3B5B98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D9AFB4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A6DC7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563820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57F984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030C2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EF52A5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8.39(18.95,323.52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E677D5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61(2.48,2.75)</w:t>
            </w:r>
          </w:p>
        </w:tc>
      </w:tr>
      <w:tr w:rsidR="00B02909" w:rsidRPr="00B02909" w14:paraId="0FC16CED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A3C936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ndorr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0EF736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6(0.09,0.2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D2B8EA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2(0.29,0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0CCB9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4EC97F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0(0.15,0.5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38F76E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6(0.34,1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D0C23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0B7E3F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3.60(-21.36,316.02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9B0693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6(1.20,1.73)</w:t>
            </w:r>
          </w:p>
        </w:tc>
      </w:tr>
      <w:tr w:rsidR="00B02909" w:rsidRPr="00B02909" w14:paraId="4915C8E9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A7C82F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ngol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5B7E58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0(0.11,0.7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AEE9DE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2B8F0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51B455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38(0.87,4.4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2407BE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DEA14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DDD7EB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93.80(195.77,1317.10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552806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0(2.06,2.34)</w:t>
            </w:r>
          </w:p>
        </w:tc>
      </w:tr>
      <w:tr w:rsidR="00B02909" w:rsidRPr="00B02909" w14:paraId="05C8E024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3C9816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ntigua and Barbud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4759EA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6(0.05,0.0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F53ADB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2(0.19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3CA29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9367BF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12,0.1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A3E3EA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0(0.26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F6153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B98873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5.43(93.63,187.12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588379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94(1.65,2.23)</w:t>
            </w:r>
          </w:p>
        </w:tc>
      </w:tr>
      <w:tr w:rsidR="00B02909" w:rsidRPr="00B02909" w14:paraId="1CCF326F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64B818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gentin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9B5A1B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0.18(36.59,43.8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80AAD3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8(0.25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A51EB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597D0E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5.63(31.29,40.3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C36355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6(0.1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A8208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AF45BB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1.33(-24.19,3.79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B6F6DA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78(-2.03,-1.53)</w:t>
            </w:r>
          </w:p>
        </w:tc>
      </w:tr>
      <w:tr w:rsidR="00B02909" w:rsidRPr="00B02909" w14:paraId="28DF9A51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3CE82B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men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479C81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1(0.95,1.2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EFE5F9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6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A51A8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BF6EF7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4(0.70,1.0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B4D032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6(0.05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7E594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E34443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4.66(-41.02,-3.19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62A1E7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8(0.37,2.40)</w:t>
            </w:r>
          </w:p>
        </w:tc>
      </w:tr>
      <w:tr w:rsidR="00B02909" w:rsidRPr="00B02909" w14:paraId="3BF81EA2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52FDC2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ustral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81DD65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.44(21.00,25.9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BB5232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8(0.25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12243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6047A3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.06(35.80,47.0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4D0A1B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4(0.29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D7A86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7663DAC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5.21(49.15,110.21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FCD8F1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9(0.25,0.92)</w:t>
            </w:r>
          </w:p>
        </w:tc>
      </w:tr>
      <w:tr w:rsidR="00B02909" w:rsidRPr="00B02909" w14:paraId="486CEE85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8BBF14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ustr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D236AF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.62(20.46,25.0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2CB2E1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7(0.52,0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B50B1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77660D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.09(22.02,28.3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36D237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9(0.52,0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F5871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24C131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93(-7.55,29.16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B85006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2(0.50,0.94)</w:t>
            </w:r>
          </w:p>
        </w:tc>
      </w:tr>
      <w:tr w:rsidR="00B02909" w:rsidRPr="00B02909" w14:paraId="5DF77DB5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607374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zerbaijan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DDFE21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7(0.76,2.2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0F1D45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4(0.02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6BDFB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D72BF6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7(0.83,3.5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625E01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1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13582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F29C32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.33(-44.59,219.33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031B4F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4(-0.46,0.19)</w:t>
            </w:r>
          </w:p>
        </w:tc>
      </w:tr>
      <w:tr w:rsidR="00B02909" w:rsidRPr="00B02909" w14:paraId="5F2A5C67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A9E61C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ahamas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919945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5(0.31,0.3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55BA17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8(0.25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4F563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9AB1D9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6(0.81,1.3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49C4BF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3(0.40,0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1ABEC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7C1500A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0.13(122.00,295.72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CC5E68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47(2.25,2.68)</w:t>
            </w:r>
          </w:p>
        </w:tc>
      </w:tr>
      <w:tr w:rsidR="00B02909" w:rsidRPr="00B02909" w14:paraId="0C7A918E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727C98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ahrain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C6C739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1,0.0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79BB02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C11CB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D773E7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9(0.55,1.1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2A45EF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6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DB9CE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21FBAF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317.99(5526.24,12439.26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654562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57(7.60,11.58)</w:t>
            </w:r>
          </w:p>
        </w:tc>
      </w:tr>
      <w:tr w:rsidR="00B02909" w:rsidRPr="00B02909" w14:paraId="4D1D1AC5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52EB79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angladesh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C4544B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85(0.61,5.75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869F0C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47DDE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718192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69(3.42,23.0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289657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05D1C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64DB9C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10.35(116.80,813.43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EDDC6B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60(2.41,2.79)</w:t>
            </w:r>
          </w:p>
        </w:tc>
      </w:tr>
      <w:tr w:rsidR="00B02909" w:rsidRPr="00B02909" w14:paraId="1209E88C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098CBB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arbados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0CBDE4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9(0.35,0.4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81B4FF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2(0.29,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D882F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F25005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1(0.53,0.9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98AF5E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0(0.37,0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077E4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1840C7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4.87(34.38,145.77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1DFCEB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5(1.79,2.31)</w:t>
            </w:r>
          </w:p>
        </w:tc>
      </w:tr>
      <w:tr w:rsidR="00B02909" w:rsidRPr="00B02909" w14:paraId="5DEF2A60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12B00D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elarus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9CB80D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.97(27.82,34.3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F195D1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2(0.56,0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1517A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339CC9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.81(16.49,27.7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B69C19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9(0.37,0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34EC2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053E7B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9.56(-47.48,-9.00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DEDFC2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56(-2.15,-0.98)</w:t>
            </w:r>
          </w:p>
        </w:tc>
      </w:tr>
      <w:tr w:rsidR="00B02909" w:rsidRPr="00B02909" w14:paraId="401E5486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B39865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elgium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8E436F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.36(25.06,29.5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61D566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6(0.51,0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88A1D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AB632B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5.52(31.81,39.5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AC550E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9(0.62,0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BCA7D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680F19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.80(14.13,47.48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BC06CE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9(0.29,0.88)</w:t>
            </w:r>
          </w:p>
        </w:tc>
      </w:tr>
      <w:tr w:rsidR="00B02909" w:rsidRPr="00B02909" w14:paraId="1DBE1BF9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69D6F8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elize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0CC2F2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3,0.0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43A1CA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0.04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6AD81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1F0A98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4(0.20,0.2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8A431F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9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1D20E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E85024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43.12(502.57,812.71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FB56A5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23(2.83,3.63)</w:t>
            </w:r>
          </w:p>
        </w:tc>
      </w:tr>
      <w:tr w:rsidR="00B02909" w:rsidRPr="00B02909" w14:paraId="270D25CB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143DD2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enin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386DAE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8(0.44,4.2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788DEA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3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D2ADD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564170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75(2.60,22.1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BD34B8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7(0.05,0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05E69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16C19A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20.27(45.60,2002.20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B20092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7(1.21,1.53)</w:t>
            </w:r>
          </w:p>
        </w:tc>
      </w:tr>
      <w:tr w:rsidR="00B02909" w:rsidRPr="00B02909" w14:paraId="0B03C43D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E6FAEC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ermud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D91779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7,0.0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0A6A20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5(0.22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A2677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8673AC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6,0.0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B46F79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6(0.20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95ACD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51431C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0.23(-30.07,13.77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2C6ADB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9(-0.02,0.39)</w:t>
            </w:r>
          </w:p>
        </w:tc>
      </w:tr>
      <w:tr w:rsidR="00B02909" w:rsidRPr="00B02909" w14:paraId="51E5833B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A8C21D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Bhutan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CFA179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168767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9689C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D3168F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0.01,0.1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B95D6B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5B051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4DE4E2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5.07(98.76,832.20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F699E2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4(2.45,2.62)</w:t>
            </w:r>
          </w:p>
        </w:tc>
      </w:tr>
      <w:tr w:rsidR="00B02909" w:rsidRPr="00B02909" w14:paraId="389A9173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CE83D5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olivia (Plurinational State of)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485C9F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0(0.55,2.4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BA295C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0.02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59975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310A5F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40(2.40,10.4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0BC1D7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C3608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15B166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16.36(104.02,755.31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E7639F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9(1.85,1.93)</w:t>
            </w:r>
          </w:p>
        </w:tc>
      </w:tr>
      <w:tr w:rsidR="00B02909" w:rsidRPr="00B02909" w14:paraId="27305FCD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CCAAA2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osnia and Herzegovin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5EE735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62(8.97,16.7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7CB639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5(0.39,0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B7636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66E3DD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81(3.52,9.0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E46400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8(0.23,0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1278D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7B2FAD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53.91(-74.23,-15.30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84EEEE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47(-1.73,-1.20)</w:t>
            </w:r>
          </w:p>
        </w:tc>
      </w:tr>
      <w:tr w:rsidR="00B02909" w:rsidRPr="00B02909" w14:paraId="567220C1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5D7F85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otswan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95E01C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1,0.0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677450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9EE7B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32B513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7,0.2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FD74B4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6FA14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28B33B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0.79(70.54,816.06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14C47F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0(0.95,1.46)</w:t>
            </w:r>
          </w:p>
        </w:tc>
      </w:tr>
      <w:tr w:rsidR="00B02909" w:rsidRPr="00B02909" w14:paraId="3A262ECE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35F824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razil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215A26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.46(42.34,46.3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305182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6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7B460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539B86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6.48(108.79,123.6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263698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10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D46FC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2D027C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2.01(140.33,184.91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69340B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7(0.04,1.30)</w:t>
            </w:r>
          </w:p>
        </w:tc>
      </w:tr>
      <w:tr w:rsidR="00B02909" w:rsidRPr="00B02909" w14:paraId="599BD008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5DE608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runei Darussalam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F296CF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345FE6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3C56A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8D5443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8A6120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1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0D49B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6D0CDE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7.91(40.84,402.88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3784FD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4(1.13,1.34)</w:t>
            </w:r>
          </w:p>
        </w:tc>
      </w:tr>
      <w:tr w:rsidR="00B02909" w:rsidRPr="00B02909" w14:paraId="10D83D02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988B67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ulgar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CCC10B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.60(32.66,40.5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BA9825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0(0.81,1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F9F8E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0CDAF3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.68(21.26,32.3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DC6FAB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6(0.68,1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8DFBE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304AAB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7.09(-43.59,-8.14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515653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42(-0.62,-0.22)</w:t>
            </w:r>
          </w:p>
        </w:tc>
      </w:tr>
      <w:tr w:rsidR="00B02909" w:rsidRPr="00B02909" w14:paraId="07230D4B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2A9234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urkina Faso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DBB6BC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07(0.51,8.2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A229D5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2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FAE99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0E0680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62(3.18,39.4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C02A48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6(0.04,0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6F022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9B13DE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3.82(9.30,1825.73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FA063D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5(1.51,1.98)</w:t>
            </w:r>
          </w:p>
        </w:tc>
      </w:tr>
      <w:tr w:rsidR="00B02909" w:rsidRPr="00B02909" w14:paraId="3AD4B652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6C1B61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urundi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0733A8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6(0.05,0.3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F99A41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38C5A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1041D9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0(0.12,0.9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5F110D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1FC4C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9CDA4E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3.57(59.74,447.19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13BB67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-0.07,0.35)</w:t>
            </w:r>
          </w:p>
        </w:tc>
      </w:tr>
      <w:tr w:rsidR="00B02909" w:rsidRPr="00B02909" w14:paraId="593FD156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D634A9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abo Verde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5327FA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1(0.04,0.5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D57942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7(0.03,0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DBE41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5C99E6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4(0.08,0.95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2CF4FD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3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36538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D2E4D6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8.18(-54.15,578.37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45B9A6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62(-1.04,-0.19)</w:t>
            </w:r>
          </w:p>
        </w:tc>
      </w:tr>
      <w:tr w:rsidR="00B02909" w:rsidRPr="00B02909" w14:paraId="6053C3DD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04EC19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ambod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86650B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8327A0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80641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F8BADE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1(0.25,1.1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C9A521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4B8BB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83C3CD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03.10(169.63,841.42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9F67E2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70(2.41,2.99)</w:t>
            </w:r>
          </w:p>
        </w:tc>
      </w:tr>
      <w:tr w:rsidR="00B02909" w:rsidRPr="00B02909" w14:paraId="7731B3BF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88DD99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ameroon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4E23E3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04(1.83,11.2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678B5B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5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DF239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E660F7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.73(7.79,66.35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C6CCC8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0(0.06,0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EF57F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D0F9C5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0.83(12.10,1998.69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AED931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7(1.23,1.31)</w:t>
            </w:r>
          </w:p>
        </w:tc>
      </w:tr>
      <w:tr w:rsidR="00B02909" w:rsidRPr="00B02909" w14:paraId="130F0148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8C99C0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anad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97372E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0.29(73.10,87.7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D0C419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7(0.52,0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3D1BE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563D21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4.79(93.63,117.1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17FBB8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2(0.55,0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494D6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32C61A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.51(13.65,49.43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8AC3F8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6(-0.41,0.52)</w:t>
            </w:r>
          </w:p>
        </w:tc>
      </w:tr>
      <w:tr w:rsidR="00B02909" w:rsidRPr="00B02909" w14:paraId="0C4AF84A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1B0E0B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entral African Republic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9A9200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3,0.1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83F513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1B713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7D21FD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9(0.11,0.5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31C806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76CE9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3DFD17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6.03(65.60,445.94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C73A9E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6(0.87,1.05)</w:t>
            </w:r>
          </w:p>
        </w:tc>
      </w:tr>
      <w:tr w:rsidR="00B02909" w:rsidRPr="00B02909" w14:paraId="167133CA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323E6C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had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3594D7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0(0.25,4.4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3FD9AA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1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23035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144C29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23(1.69,22.7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5E97FA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3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D3435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8CB75C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9.46(24.16,2203.92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07292A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2(2.13,2.31)</w:t>
            </w:r>
          </w:p>
        </w:tc>
      </w:tr>
      <w:tr w:rsidR="00B02909" w:rsidRPr="00B02909" w14:paraId="7BEE026F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FDC906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hile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B9D300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08(7.37,8.8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847C67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12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94D7B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D2421E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22(6.41,8.0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E3685F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7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BD70A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A96908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0.64(-23.78,3.13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D3456A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57(-1.80,-1.34)</w:t>
            </w:r>
          </w:p>
        </w:tc>
      </w:tr>
      <w:tr w:rsidR="00B02909" w:rsidRPr="00B02909" w14:paraId="6A547577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4E0697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03BC25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.21(15.74,38.9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F9B6D0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B2953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6121EC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5.58(34.41,58.3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03408B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40474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7FC2C9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3.94(1.36,191.14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046771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9(0.62,1.76)</w:t>
            </w:r>
          </w:p>
        </w:tc>
      </w:tr>
      <w:tr w:rsidR="00B02909" w:rsidRPr="00B02909" w14:paraId="37BFD407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52B3F9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olomb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732F97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94(10.97,13.0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998345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8,0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1E15E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03BF0C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.05(26.50,40.45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690C74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11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3AB9F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76FD7FF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6.81(116.63,237.48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622FFE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9(1.19,2.19)</w:t>
            </w:r>
          </w:p>
        </w:tc>
      </w:tr>
      <w:tr w:rsidR="00B02909" w:rsidRPr="00B02909" w14:paraId="3B880116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535D04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omoros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C85304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0,0.0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C99FBD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6058F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D41524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3,0.1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DFEF64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3B561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461943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8.88(125.27,1080.06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E7F7A6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3(1.22,1.83)</w:t>
            </w:r>
          </w:p>
        </w:tc>
      </w:tr>
      <w:tr w:rsidR="00B02909" w:rsidRPr="00B02909" w14:paraId="69496488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B9E74E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ongo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8F74F1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7,0.1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2A2977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98EC0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FA456F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8(0.32,1.0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EA8FA9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A2BA9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4DDFC9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09.57(165.23,846.42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330FC3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92(1.76,2.07)</w:t>
            </w:r>
          </w:p>
        </w:tc>
      </w:tr>
      <w:tr w:rsidR="00B02909" w:rsidRPr="00B02909" w14:paraId="487BF8B0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FA2B45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ook Islands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FED158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560483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BF543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C0E09C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19A352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F6819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72D68F4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.88(-36.52,210.82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C4404E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6(1.25,1.68)</w:t>
            </w:r>
          </w:p>
        </w:tc>
      </w:tr>
      <w:tr w:rsidR="00B02909" w:rsidRPr="00B02909" w14:paraId="5E938663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70066A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osta Ric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5700CE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2(1.02,1.2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6AB149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8,0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42B51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628DB3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47(4.61,6.3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86D990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3(0.19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9389A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A15117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88.53(307.51,478.46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54C638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03(2.66,3.41)</w:t>
            </w:r>
          </w:p>
        </w:tc>
      </w:tr>
      <w:tr w:rsidR="00B02909" w:rsidRPr="00B02909" w14:paraId="3AFCFCF2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C977B5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roat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A63068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91(1.31,12.85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3FF428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3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A8708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2F13D4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19(5.53,53.0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BC80DE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6(0.05,0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CB2E1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1B3FEE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54.41(-64.18,-42.88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1468F8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8(1.64,1.92)</w:t>
            </w:r>
          </w:p>
        </w:tc>
      </w:tr>
      <w:tr w:rsidR="00B02909" w:rsidRPr="00B02909" w14:paraId="1E647F97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680A4A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Cub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039AB9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67(17.43,22.0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F7831D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1(0.72,0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1D069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192572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97(7.28,10.7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627130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7(0.38,0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12619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036BA7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.22(11.35,65.93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E9C548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65(-1.80,-1.50)</w:t>
            </w:r>
          </w:p>
        </w:tc>
      </w:tr>
      <w:tr w:rsidR="00B02909" w:rsidRPr="00B02909" w14:paraId="7BCE2180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07F799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yprus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56805A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02(13.10,15.1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2AE685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5(0.24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E55E5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5612B2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24(16.03,22.8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BC1C8E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5(0.29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44BC7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BFF72A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0.17(8.61,423.11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1DE64C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5(1.19,1.51)</w:t>
            </w:r>
          </w:p>
        </w:tc>
      </w:tr>
      <w:tr w:rsidR="00B02909" w:rsidRPr="00B02909" w14:paraId="3D2E5EFA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DE836A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zech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085174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4(0.45,1.95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CDA051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8(0.12,0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02DD9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FFC8CB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30(1.40,3.7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6AF9A5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2(0.19,0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C1665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B808DF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53.24(-62.60,-42.22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DD345E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5(0.28,0.62)</w:t>
            </w:r>
          </w:p>
        </w:tc>
      </w:tr>
      <w:tr w:rsidR="00B02909" w:rsidRPr="00B02909" w14:paraId="58C38D0A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6FE7A6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</w:t>
            </w: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么</w:t>
            </w: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e d'Ivoire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BAABC9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2.00(55.96,68.6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0122B1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7(1.15,1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0C3F0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4DB3E1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.99(23.77,35.4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9EAFCC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9(0.48,0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F0767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71FDD66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0.86(0.19,1426.44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217DE9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69(-2.92,-2.47)</w:t>
            </w:r>
          </w:p>
        </w:tc>
      </w:tr>
      <w:tr w:rsidR="00B02909" w:rsidRPr="00B02909" w14:paraId="471A15AC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106A35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emocratic People's Republic of Kore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6B4C08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1(0.23,1.1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F4AF44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8A1D9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29DDC9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2(0.58,2.4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D2418D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D9F2B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7040D44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6.23(11.00,369.70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21DAA4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9(1.38,1.60)</w:t>
            </w:r>
          </w:p>
        </w:tc>
      </w:tr>
      <w:tr w:rsidR="00B02909" w:rsidRPr="00B02909" w14:paraId="09B5C9E0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EBE43F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emocratic Republic of the Congo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441914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9(0.43,2.1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270108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364DD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E54887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76(1.93,8.25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C0538E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646B0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A6BC4F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8.58(123.36,632.87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36FF92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1(1.01,1.61)</w:t>
            </w:r>
          </w:p>
        </w:tc>
      </w:tr>
      <w:tr w:rsidR="00B02909" w:rsidRPr="00B02909" w14:paraId="003F0607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E0E4A2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enmark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53F815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.85(27.17,35.0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052229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9(1.05,1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063DA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C78AD2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.93(20.81,26.9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C97777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1(0.79,1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CE5F2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D2535F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2.44(-37.24,-7.52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794BDB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80(-1.09,-0.50)</w:t>
            </w:r>
          </w:p>
        </w:tc>
      </w:tr>
      <w:tr w:rsidR="00B02909" w:rsidRPr="00B02909" w14:paraId="6168D091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CD6E74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jibouti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B73532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0,0.0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248F40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C622A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32BE65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4,0.2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62FF72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29C72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2C9BBD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19.46(302.55,1401.84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03737E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90(1.67,2.13)</w:t>
            </w:r>
          </w:p>
        </w:tc>
      </w:tr>
      <w:tr w:rsidR="00B02909" w:rsidRPr="00B02909" w14:paraId="43670726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D162C3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ominic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6ABCEB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8252E6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6(0.04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72C21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E8C086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4(0.02,0.0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D2B256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7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47571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AE498F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4.11(31.56,263.73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ECD41E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93(2.64,3.21)</w:t>
            </w:r>
          </w:p>
        </w:tc>
      </w:tr>
      <w:tr w:rsidR="00B02909" w:rsidRPr="00B02909" w14:paraId="4643B346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28A25C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ominican Republic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8D82F7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6(1.13,1.9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8A2B35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0.04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C6DDC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C371EF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52(2.83,6.6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9AAE2D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5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CDED8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61F666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0.19(64.33,429.68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DA88D5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4(1.96,2.51)</w:t>
            </w:r>
          </w:p>
        </w:tc>
      </w:tr>
      <w:tr w:rsidR="00B02909" w:rsidRPr="00B02909" w14:paraId="0456491D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E416EC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cuador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F42B24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0(2.04,2.3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CBE81F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0.05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8DE78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5F91D3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93(5.99,10.0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0E2664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7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7B6EF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25CCF2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9.70(171.31,374.78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D83CCD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16(2.27,4.05)</w:t>
            </w:r>
          </w:p>
        </w:tc>
      </w:tr>
      <w:tr w:rsidR="00B02909" w:rsidRPr="00B02909" w14:paraId="682C7146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D3F86A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gypt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91E439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5(1.07,2.5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9148A5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0B2CA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BBDCE3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56(3.41,8.1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B9D57B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3A0C3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3F3C84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7.24(97.83,428.68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A569F5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1(0.95,1.26)</w:t>
            </w:r>
          </w:p>
        </w:tc>
      </w:tr>
      <w:tr w:rsidR="00B02909" w:rsidRPr="00B02909" w14:paraId="22E68A2C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C02772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l Salvador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5A1DC2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5(0.63,1.0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D87747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4(0.03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8D0C0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E13EF0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14(2.24,4.3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DC5514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7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CD09E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601EAB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9.93(149.82,466.42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29540D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34(2.99,3.69)</w:t>
            </w:r>
          </w:p>
        </w:tc>
      </w:tr>
      <w:tr w:rsidR="00B02909" w:rsidRPr="00B02909" w14:paraId="23621D31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14F87B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quatorial Guine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3152C4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1,0.0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E50624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D6415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295656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7,0.2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85FB5C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CD3DD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ECAB4A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85.68(265.33,2656.93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18055A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38(2.18,2.57)</w:t>
            </w:r>
          </w:p>
        </w:tc>
      </w:tr>
      <w:tr w:rsidR="00B02909" w:rsidRPr="00B02909" w14:paraId="222598B1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606A58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ritre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8085BB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5(0.04,0.2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3B3867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3AA7A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A3D6C8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3(0.20,1.3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1797B3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78D6B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2D19C8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1.44(113.65,860.40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E6F629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93(1.75,2.11)</w:t>
            </w:r>
          </w:p>
        </w:tc>
      </w:tr>
      <w:tr w:rsidR="00B02909" w:rsidRPr="00B02909" w14:paraId="1EA26312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75F785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ston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499A59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63(10.59,12.7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572337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5(1.41,1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2E7E5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7B14BA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12(2.60,3.6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7AF6E0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3(0.44,0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1BE24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8C45CF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73.18(-78.29,-67.64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02F38C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5.04(-5.56,-4.52)</w:t>
            </w:r>
          </w:p>
        </w:tc>
      </w:tr>
      <w:tr w:rsidR="00B02909" w:rsidRPr="00B02909" w14:paraId="7C54C58F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6BF5A2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swatini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5F2F90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548D12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8D44F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79BE2F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25E134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15D7C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7035FA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2.00(60.20,992.91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77987A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6(1.70,2.42)</w:t>
            </w:r>
          </w:p>
        </w:tc>
      </w:tr>
      <w:tr w:rsidR="00B02909" w:rsidRPr="00B02909" w14:paraId="6AAA0FA4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B2C073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thiop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31EBEF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3(0.53,3.2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D90399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FCEF2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26F7A9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77(1.62,9.8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9BEE15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D8F6A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07AD89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3.91(92.70,423.86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3D482C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3(0.32,0.74)</w:t>
            </w:r>
          </w:p>
        </w:tc>
      </w:tr>
      <w:tr w:rsidR="00B02909" w:rsidRPr="00B02909" w14:paraId="2916720F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926F06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Fiji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5E07F0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074DA9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F2F0E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C0FC4A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3F7F72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D0C39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5EC7BC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5.51(-16.18,272.14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C5662B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3(0.57,0.88)</w:t>
            </w:r>
          </w:p>
        </w:tc>
      </w:tr>
      <w:tr w:rsidR="00B02909" w:rsidRPr="00B02909" w14:paraId="0C9FC94F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D225FE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Finland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AC6BC9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.79(16.27,19.3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53E079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0(0.64,0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B5BC5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2072DF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99(13.24,16.7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87A7CA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3(0.56,0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0DB19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E61F4D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5.75(-27.24,-2.79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EFAF54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33(-0.62,-0.04)</w:t>
            </w:r>
          </w:p>
        </w:tc>
      </w:tr>
      <w:tr w:rsidR="00B02909" w:rsidRPr="00B02909" w14:paraId="4F759E6B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8FA977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France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09294A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7.64(117.90,139.8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25E1A1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6(0.43,0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1AF5F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85BAF6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5.02(117.17,154.25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064904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7(0.41,0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FFE4C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FF8C99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79(-11.11,22.92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6596B4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5(-0.24,0.54)</w:t>
            </w:r>
          </w:p>
        </w:tc>
      </w:tr>
      <w:tr w:rsidR="00B02909" w:rsidRPr="00B02909" w14:paraId="660EFF98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E4B52F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abon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ABB0E1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0.03,0.0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517ACD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4FA2C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22590B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9(0.10,0.3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62E0BE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8AAE8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6571BB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9.46(80.88,759.87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6CEC95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4(1.53,1.95)</w:t>
            </w:r>
          </w:p>
        </w:tc>
      </w:tr>
      <w:tr w:rsidR="00B02909" w:rsidRPr="00B02909" w14:paraId="2055B063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870671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amb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B31089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9(0.08,1.0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323A47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2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69E6C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EC7A0A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40(0.68,5.9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B6A4B1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5(0.07,0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D025F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74E83B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16.18(28.22,2698.35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A20331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3(2.24,2.81)</w:t>
            </w:r>
          </w:p>
        </w:tc>
      </w:tr>
      <w:tr w:rsidR="00B02909" w:rsidRPr="00B02909" w14:paraId="35B72CAC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25C791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Georg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09D566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7(0.96,1.4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F07422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4(0.04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8151C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02BC19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2(0.57,0.9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9AF4C3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4(0.03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0B01C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250843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8.32(-53.54,-17.78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5EDFAB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30(0.87,3.75)</w:t>
            </w:r>
          </w:p>
        </w:tc>
      </w:tr>
      <w:tr w:rsidR="00B02909" w:rsidRPr="00B02909" w14:paraId="0CB39490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F398A3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ermany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D774D1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8.82(285.85,332.8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4D6778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4(0.69,0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B3503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4199C0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5.16(210.71,263.1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583CC6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2(0.56,0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447E2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AA9757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3.85(-33.48,-13.53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20D20E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-0.18,0.28)</w:t>
            </w:r>
          </w:p>
        </w:tc>
      </w:tr>
      <w:tr w:rsidR="00B02909" w:rsidRPr="00B02909" w14:paraId="2E087CA8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057019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han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4E527A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49(3.44,24.4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62EAF5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8(0.06,0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09AAF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5F0CA6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5.41(11.03,87.8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192ABB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3(0.07,0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D339F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7C639D6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7.66(-10.43,1234.52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49B89F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1(0.71,0.90)</w:t>
            </w:r>
          </w:p>
        </w:tc>
      </w:tr>
      <w:tr w:rsidR="00B02909" w:rsidRPr="00B02909" w14:paraId="59B0A19C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6A30E2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reece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862AED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.26(13.77,16.8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CD9F1D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1(0.28,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20152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9D96F8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.54(26.17,33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597BA5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4(0.57,0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D4C64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5C7FC8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3.65(67.83,126.68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4303D6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68(2.59,2.77)</w:t>
            </w:r>
          </w:p>
        </w:tc>
      </w:tr>
      <w:tr w:rsidR="00B02909" w:rsidRPr="00B02909" w14:paraId="6E6A89C9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834CDE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reenland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CCC679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1,0.0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8AF070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0.03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ADD5C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0EF60F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0.03,0.0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A68324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7(0.10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5ED23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2B3A02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3.76(76.14,465.36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0141B5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16(6.13,10.24)</w:t>
            </w:r>
          </w:p>
        </w:tc>
      </w:tr>
      <w:tr w:rsidR="00B02909" w:rsidRPr="00B02909" w14:paraId="05F01C4C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834DD6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renad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F1E9C2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8,0.1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4592E9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8(0.25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5CB66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BCEC16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9(0.15,0.2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5DE253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6(0.29,0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46B3E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170879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0.76(59.42,155.65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50EDAE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8(1.12,1.84)</w:t>
            </w:r>
          </w:p>
        </w:tc>
      </w:tr>
      <w:tr w:rsidR="00B02909" w:rsidRPr="00B02909" w14:paraId="1BFE85AF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77A3D5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uam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78F1E9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8969D9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279B6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B82263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B02189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75A97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EF4752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.76(-29.71,175.62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33E66E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5(-0.42,0.93)</w:t>
            </w:r>
          </w:p>
        </w:tc>
      </w:tr>
      <w:tr w:rsidR="00B02909" w:rsidRPr="00B02909" w14:paraId="62FBF466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E5B554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uatemal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0E3624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93(1.78,2.0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E3F183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6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8FB8B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5ADFEB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88(6.55,9.3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F10F80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9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08576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00DADA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8.72(231.33,397.26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7CB07E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7(1.13,2.01)</w:t>
            </w:r>
          </w:p>
        </w:tc>
      </w:tr>
      <w:tr w:rsidR="00B02909" w:rsidRPr="00B02909" w14:paraId="7175F15D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6DBDD1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uine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BBCEA9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1(0.41,4.5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980377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2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DC81E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4708B8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22(2.74,23.8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CA5A99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8(0.05,0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68B14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D65779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0.77(43.92,2167.78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8AA89D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83(2.71,2.95)</w:t>
            </w:r>
          </w:p>
        </w:tc>
      </w:tr>
      <w:tr w:rsidR="00B02909" w:rsidRPr="00B02909" w14:paraId="1CA7EDDB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4B95FD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uinea-Bissau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69E9A0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2(0.16,1.2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D8850C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5(0.05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90497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75E823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7(0.63,4.65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FB55B3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2(0.08,0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79C09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78DD8E9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9.69(-0.81,1174.67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6B3D96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0(1.21,1.60)</w:t>
            </w:r>
          </w:p>
        </w:tc>
      </w:tr>
      <w:tr w:rsidR="00B02909" w:rsidRPr="00B02909" w14:paraId="47C9F2AD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15CAF3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uyan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BB9D35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8(0.15,0.2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2ECFFF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0.05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24F81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A4E049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5(0.31,0.6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E12C8D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8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B055A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4D27DD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6.08(58.21,262.19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A32BEA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28(2.89,3.67)</w:t>
            </w:r>
          </w:p>
        </w:tc>
      </w:tr>
      <w:tr w:rsidR="00B02909" w:rsidRPr="00B02909" w14:paraId="5D856C82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96FAC0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aiti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C27E9A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1(1.10,4.7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23A91D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F9C27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7A6358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80(3.90,17.0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E5F93D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B69FB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01A848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1.01(76.33,589.55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45A0BD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7(1.18,1.37)</w:t>
            </w:r>
          </w:p>
        </w:tc>
      </w:tr>
      <w:tr w:rsidR="00B02909" w:rsidRPr="00B02909" w14:paraId="76117348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2A095E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onduras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5A42A7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6(0.13,0.4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5FF009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C73C8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06A21C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1(0.43,1.6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29E5FC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CD2DA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7A5C7F9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0.76(55.66,646.95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99862C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0(0.34,0.65)</w:t>
            </w:r>
          </w:p>
        </w:tc>
      </w:tr>
      <w:tr w:rsidR="00B02909" w:rsidRPr="00B02909" w14:paraId="2E77F580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68083F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ungary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B52BF3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4.27(48.66,60.4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07F8FA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0(0.99,1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B7DE1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0D067C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.51(23.75,33.7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6294EE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3(0.52,0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C59E9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D6194B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7.46(-57.29,-34.36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393217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29(-2.49,-2.09)</w:t>
            </w:r>
          </w:p>
        </w:tc>
      </w:tr>
      <w:tr w:rsidR="00B02909" w:rsidRPr="00B02909" w14:paraId="209AFE71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B12017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celand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CCF4DD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4(0.58,0.7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7EAAEA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3(0.48,0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3B7D0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23799F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2(0.98,1.2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A1B0D5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9(0.60,0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DCD19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461BD7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5.03(46.70,106.19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4AF354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0(1.01,1.19)</w:t>
            </w:r>
          </w:p>
        </w:tc>
      </w:tr>
      <w:tr w:rsidR="00B02909" w:rsidRPr="00B02909" w14:paraId="4B2D7487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5200A3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nd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935DA8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.88(13.61,49.7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20CECA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E0397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90A09F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4.61(77.84,149.2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12CF9E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7B32E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25DE0E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3.51(145.73,603.75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688DA5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7(2.18,2.36)</w:t>
            </w:r>
          </w:p>
        </w:tc>
      </w:tr>
      <w:tr w:rsidR="00B02909" w:rsidRPr="00B02909" w14:paraId="5EA30DDE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9DC43F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ndones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22874A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61(1.97,3.4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50F482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4F460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A3E46D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61(8.16,17.5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22FBCA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1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6649A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B259CA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4.00(162.60,641.89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CF8C4C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71(2.33,3.09)</w:t>
            </w:r>
          </w:p>
        </w:tc>
      </w:tr>
      <w:tr w:rsidR="00B02909" w:rsidRPr="00B02909" w14:paraId="5BB19A83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057E13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ran (Islamic Republic of)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668574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6.14(24.77,65.8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BE8CCC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2(0.12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05D36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38BE4B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6.05(162.91,231.7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8D2399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2(0.35,0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F7378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E1A3DA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4.89(173.64,702.44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FBC73C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35(2.24,2.46)</w:t>
            </w:r>
          </w:p>
        </w:tc>
      </w:tr>
      <w:tr w:rsidR="00B02909" w:rsidRPr="00B02909" w14:paraId="556FA506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78186E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raq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F213AA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46(1.35,6.3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8D4511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0.02,0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36D3B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663F0F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.73(10.96,27.6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31FE80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6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154C8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E24C34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2.18(135.18,1115.05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36499D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4(1.76,1.93)</w:t>
            </w:r>
          </w:p>
        </w:tc>
      </w:tr>
      <w:tr w:rsidR="00B02909" w:rsidRPr="00B02909" w14:paraId="4E55816C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71ACD0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reland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A38EE1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34(10.27,12.5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513EDE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1(0.64,0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9AC48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4727AC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.31(14.51,19.8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6DD41A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5(0.63,0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2C1B8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427DF0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2.69(23.74,83.60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8A508F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7(0.34,0.59)</w:t>
            </w:r>
          </w:p>
        </w:tc>
      </w:tr>
      <w:tr w:rsidR="00B02909" w:rsidRPr="00B02909" w14:paraId="2AABE94A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152E94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srael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4CCD30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42(3.14,3.7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0C8021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6(0.15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050AB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077F61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87(7.02,8.8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52825B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9(0.17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3BF67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76BD4F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0.34(100.23,170.22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ED4F44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2(0.45,0.99)</w:t>
            </w:r>
          </w:p>
        </w:tc>
      </w:tr>
      <w:tr w:rsidR="00B02909" w:rsidRPr="00B02909" w14:paraId="6DC61666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02176C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taly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ED6814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0.37(105.22,115.5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62ADB4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9(0.38,0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2B4C7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921865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2.43(112.32,131.3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62B7D1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6(0.42,0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69B74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BA8672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93(1.74,20.70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688EBA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4(0.69,1.19)</w:t>
            </w:r>
          </w:p>
        </w:tc>
      </w:tr>
      <w:tr w:rsidR="00B02909" w:rsidRPr="00B02909" w14:paraId="5B8D7195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3563CF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Jamaic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E6EB28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0(0.54,0.6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7C34E6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6(0.06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A4180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43B284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3(1.59,3.0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C83F95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5(0.11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0058A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E55589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2.07(170.27,413.22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B3501A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23(2.74,3.71)</w:t>
            </w:r>
          </w:p>
        </w:tc>
      </w:tr>
      <w:tr w:rsidR="00B02909" w:rsidRPr="00B02909" w14:paraId="5A8A8E80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C4B3C0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Japan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D4A4BF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.41(20.79,22.0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650BC1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3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4B854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645025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.53(20.47,22.4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077554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4(0.04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0FCCA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722A00A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7(-4.78,6.12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068AB9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3(0.22,0.83)</w:t>
            </w:r>
          </w:p>
        </w:tc>
      </w:tr>
      <w:tr w:rsidR="00B02909" w:rsidRPr="00B02909" w14:paraId="753776F1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089A08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Jordan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ADF9D8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89(1.95,4.2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FAB190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0(0.14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EB612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DFBFA6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74(9.55,18.9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6C303D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2(0.16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76F33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85D9A5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6.24(171.62,722.56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9F5C94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3(-0.07,0.53)</w:t>
            </w:r>
          </w:p>
        </w:tc>
      </w:tr>
      <w:tr w:rsidR="00B02909" w:rsidRPr="00B02909" w14:paraId="1816E0D8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BDAE6B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Kazakhstan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7D1314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.25(19.35,27.7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F5C38F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0(0.25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01990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85921D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89(9.30,21.4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E7550E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6(0.10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ADDFE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A72570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5.95(-61.26,-4.45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F82CD9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50(-2.87,-2.12)</w:t>
            </w:r>
          </w:p>
        </w:tc>
      </w:tr>
      <w:tr w:rsidR="00B02909" w:rsidRPr="00B02909" w14:paraId="17C2E70C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0BC8C0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Keny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C54759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0(0.24,0.9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F2F9FD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138BE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5EA77A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46(2.38,4.85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EFE1D7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BDFEA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4DE459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79.75(271.93,1216.70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E1FDF3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34(2.23,2.45)</w:t>
            </w:r>
          </w:p>
        </w:tc>
      </w:tr>
      <w:tr w:rsidR="00B02909" w:rsidRPr="00B02909" w14:paraId="06582A38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B26755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Kiribati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D6FD34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60A559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825E3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56648F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00905E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34BCF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342639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.63(-39.14,247.53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4F2815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60(-2.12,-1.08)</w:t>
            </w:r>
          </w:p>
        </w:tc>
      </w:tr>
      <w:tr w:rsidR="00B02909" w:rsidRPr="00B02909" w14:paraId="69A5D44B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F58616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Kuwait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C9CF1E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BF8E3C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47912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297632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6(1.52,2.25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4C4741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6(0.05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A564E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71DC42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55313.15(280698.08,433832.22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BFA3A9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.23(15.09,27.71)</w:t>
            </w:r>
          </w:p>
        </w:tc>
      </w:tr>
      <w:tr w:rsidR="00B02909" w:rsidRPr="00B02909" w14:paraId="389151BB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9CE389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Kyrgyzstan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75E79B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0(1.04,1.3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E70081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6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F262E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FC9BD0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6(1.22,1.9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966298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0.04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534A4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95453E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.54(-1.70,68.75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324099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-1.08,1.28)</w:t>
            </w:r>
          </w:p>
        </w:tc>
      </w:tr>
      <w:tr w:rsidR="00B02909" w:rsidRPr="00B02909" w14:paraId="703350B5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9F9454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ao People's Democratic Republic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AE3A68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0.02,0.1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A78A54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69173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7AB857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7(0.11,0.4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A2B4DA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4F639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2ACD38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2.91(176.71,1089.44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B3CA28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61(2.30,2.92)</w:t>
            </w:r>
          </w:p>
        </w:tc>
      </w:tr>
      <w:tr w:rsidR="00B02909" w:rsidRPr="00B02909" w14:paraId="34E26A4A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BAC16C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atv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3F2C73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.87(20.86,25.2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3D0F9E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9(1.63,1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10990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ECB16D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44(6.19,8.7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0379DD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0(0.75,1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AEAD8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844C46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67.45(-73.71,-59.91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12F768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.61(-4.07,-3.15)</w:t>
            </w:r>
          </w:p>
        </w:tc>
      </w:tr>
      <w:tr w:rsidR="00B02909" w:rsidRPr="00B02909" w14:paraId="3EBA7CFF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D14658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ebanon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2880BA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5(0.69,2.15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833688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5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3D9D4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1C729B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55(2.35,5.05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09866E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8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AFF3A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622F15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4.89(44.63,412.50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591356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7(0.65,0.89)</w:t>
            </w:r>
          </w:p>
        </w:tc>
      </w:tr>
      <w:tr w:rsidR="00B02909" w:rsidRPr="00B02909" w14:paraId="3FB96576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35A0E8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esotho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0EC9E0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1,0.0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0780B0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4AD44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9BE352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5,0.1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10A898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4B419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E1FD1C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2.97(25.84,1057.59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5BFF22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36(1.91,2.82)</w:t>
            </w:r>
          </w:p>
        </w:tc>
      </w:tr>
      <w:tr w:rsidR="00B02909" w:rsidRPr="00B02909" w14:paraId="44051130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676288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iber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DFE640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9(0.26,2.2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350C40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3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7D05B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35096F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36(1.26,10.8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5BC73F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9(0.05,0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BAD78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FEC14D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3.07(29.22,1653.45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EE9378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70(2.36,3.05)</w:t>
            </w:r>
          </w:p>
        </w:tc>
      </w:tr>
      <w:tr w:rsidR="00B02909" w:rsidRPr="00B02909" w14:paraId="4CE61767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17126A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iby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CE54BD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9(0.76,1.7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39BF35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5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D22D5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A221DF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59(11.35,33.5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9E3C7B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0(0.29,0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71D2E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3B3F77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53.29(763.94,3100.71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A28DE5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77(6.56,6.97)</w:t>
            </w:r>
          </w:p>
        </w:tc>
      </w:tr>
      <w:tr w:rsidR="00B02909" w:rsidRPr="00B02909" w14:paraId="7CC141E9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21CB0E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ithuan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1BC13C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.44(25.43,32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750263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0(1.43,1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D6F32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93B240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85(8.79,12.8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CE1892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9(0.72,1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57F6A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09F7D1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61.84(-69.35,-52.94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18F2D1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73(-3.04,-2.41)</w:t>
            </w:r>
          </w:p>
        </w:tc>
      </w:tr>
      <w:tr w:rsidR="00B02909" w:rsidRPr="00B02909" w14:paraId="2E2ED548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D0A8C3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uxembourg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8B11A1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4(1.20,1.4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D4248C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7(0.60,0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EF007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5F2A18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5(1.49,2.0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82BF4C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3(0.45,0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5AB21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76DF0F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.78(7.59,58.67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FC330A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22(-0.49,0.04)</w:t>
            </w:r>
          </w:p>
        </w:tc>
      </w:tr>
      <w:tr w:rsidR="00B02909" w:rsidRPr="00B02909" w14:paraId="68CC0367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5B8F7C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dagascar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407931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9(0.12,0.9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1A1EF5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6768E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62FEAF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4(0.53,4.05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754D98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0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2A99F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66164E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18.03(128.63,686.07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169F43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1(1.08,1.34)</w:t>
            </w:r>
          </w:p>
        </w:tc>
      </w:tr>
      <w:tr w:rsidR="00B02909" w:rsidRPr="00B02909" w14:paraId="2EBE65D2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5AB838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lawi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FE278B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1(0.06,0.6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E3EAD4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8A1C4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E6B1B4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7(0.30,2.3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E01F33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0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DD6EC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78F0DA8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5.69(150.38,729.74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AFB88D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94(1.79,2.10)</w:t>
            </w:r>
          </w:p>
        </w:tc>
      </w:tr>
      <w:tr w:rsidR="00B02909" w:rsidRPr="00B02909" w14:paraId="6177332A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954F37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lays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B0D15B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1(0.37,1.4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005EBA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2D98D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64E4F8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21(2.12,4.7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54D774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E505E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82144F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8.23(99.12,722.48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F5F98D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4(1.92,2.55)</w:t>
            </w:r>
          </w:p>
        </w:tc>
      </w:tr>
      <w:tr w:rsidR="00B02909" w:rsidRPr="00B02909" w14:paraId="6DC3F381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4F2C1E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ldives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005871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F1D7FA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B84B1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E25AE7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0,0.0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6A3B1E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ED93B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754872F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14.17(200.23,1492.40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76EB93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5(0.88,2.43)</w:t>
            </w:r>
          </w:p>
        </w:tc>
      </w:tr>
      <w:tr w:rsidR="00B02909" w:rsidRPr="00B02909" w14:paraId="20208CDB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161803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li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47FBA0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85(0.76,10.1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310A3C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2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676E6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B02EA8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56(4.38,47.65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9EB8AE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3(0.05,0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3D2DB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21099B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08.53(36.64,1661.99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1E66E4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9(1.77,2.00)</w:t>
            </w:r>
          </w:p>
        </w:tc>
      </w:tr>
      <w:tr w:rsidR="00B02909" w:rsidRPr="00B02909" w14:paraId="1F8A833D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BC86DD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lt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32AF1D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6(0.33,0.4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18C1D3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0(0.18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4ABB7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906022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9(0.51,0.6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68D175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0(0.25,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C52C8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04A6BF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2.30(34.45,95.76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21DE29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1(1.28,1.54)</w:t>
            </w:r>
          </w:p>
        </w:tc>
      </w:tr>
      <w:tr w:rsidR="00B02909" w:rsidRPr="00B02909" w14:paraId="2CA7FB92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FD9807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rshall Islands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622561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E4E33D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274D1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3C6507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A09B38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393B2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B9E28D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2.56(45.31,543.63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D91C7B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4(1.06,1.22)</w:t>
            </w:r>
          </w:p>
        </w:tc>
      </w:tr>
      <w:tr w:rsidR="00B02909" w:rsidRPr="00B02909" w14:paraId="2E7584C5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36AD11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uritan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3E3B93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9(0.37,2.6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24561B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5,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C2E20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1660EF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08(1.30,9.9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35A1F0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4(0.08,0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6654C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7CFE17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3.58(-6.04,1349.59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D0A47E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0(1.16,1.43)</w:t>
            </w:r>
          </w:p>
        </w:tc>
      </w:tr>
      <w:tr w:rsidR="00B02909" w:rsidRPr="00B02909" w14:paraId="1074E98F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D734C3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Mauritius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B3F9AD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2251C2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B6C8F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3492ED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3(0.37,0.4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9967FB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6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AE5D4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53C754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5886.23(378640.77,518959.54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B6C2FD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.28(31.94,47.03)</w:t>
            </w:r>
          </w:p>
        </w:tc>
      </w:tr>
      <w:tr w:rsidR="00B02909" w:rsidRPr="00B02909" w14:paraId="5A38A3A9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030D63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exico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C9799F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.28(33.20,35.5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EFB187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9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E63E6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8F4156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8.26(153.79,204.8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6E7296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8(0.24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2B47E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7073393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20.08(340.45,504.80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F6614C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55(3.15,3.96)</w:t>
            </w:r>
          </w:p>
        </w:tc>
      </w:tr>
      <w:tr w:rsidR="00B02909" w:rsidRPr="00B02909" w14:paraId="409669C6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9EB642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icronesia (Federated States of)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66E439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F24221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3CC09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DB4705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E458DA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57D20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7D211D4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0.05(-12.52,234.75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A6CF24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3(0.86,1.01)</w:t>
            </w:r>
          </w:p>
        </w:tc>
      </w:tr>
      <w:tr w:rsidR="00B02909" w:rsidRPr="00B02909" w14:paraId="40996DF3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564B9C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onaco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436FF5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2,0.05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CEFCCA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0(0.11,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8C220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9013E5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6(0.03,0.1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FC0FEA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6(0.19,0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F6E46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FA4133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2.69(-12.96,303.17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480E9E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2(1.68,2.35)</w:t>
            </w:r>
          </w:p>
        </w:tc>
      </w:tr>
      <w:tr w:rsidR="00B02909" w:rsidRPr="00B02909" w14:paraId="27631915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91BDDD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ongol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D1B584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9(0.24,1.7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D16725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3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2D1F3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B134FE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35(1.02,4.7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EEC4ED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6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9981B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E12541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8.85(-3.24,1021.64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0311E4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3(1.56,1.89)</w:t>
            </w:r>
          </w:p>
        </w:tc>
      </w:tr>
      <w:tr w:rsidR="00B02909" w:rsidRPr="00B02909" w14:paraId="7C37D489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FC5F03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ontenegro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79CCFD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3(1.37,3.6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5DF040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4(0.45,1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A9BFC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6301E1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9(1.29,3.0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EFE897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1(0.44,1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EC1D1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E245E5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6.21(-51.05,77.34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444BDF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0(0.01,0.40)</w:t>
            </w:r>
          </w:p>
        </w:tc>
      </w:tr>
      <w:tr w:rsidR="00B02909" w:rsidRPr="00B02909" w14:paraId="1BB317ED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4E193F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orocco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CF7337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24(2.26,10.9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27D4A6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6(0.02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9CD8F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B3B68D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3.28(23.37,74.8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1330C4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4(0.13,0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69D9F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DDC26C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93.29(252.63,1654.44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1C8B42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42(3.98,4.85)</w:t>
            </w:r>
          </w:p>
        </w:tc>
      </w:tr>
      <w:tr w:rsidR="00B02909" w:rsidRPr="00B02909" w14:paraId="686C3BE7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0A9B2F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ozambique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942AB3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0(0.06,0.9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DAEDA1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F0481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8098D1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10(0.37,4.5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17782A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0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DD0B5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7B085F3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1.47(129.87,931.83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B3AC38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99(1.92,2.06)</w:t>
            </w:r>
          </w:p>
        </w:tc>
      </w:tr>
      <w:tr w:rsidR="00B02909" w:rsidRPr="00B02909" w14:paraId="109C2600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B4304A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yanmar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5165E8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8(0.29,1.6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635FF9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9A4E4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ABA6D6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7(1.08,4.5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D03362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4118B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F5DCDD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7.65(64.62,538.10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CAE952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8(1.71,2.46)</w:t>
            </w:r>
          </w:p>
        </w:tc>
      </w:tr>
      <w:tr w:rsidR="00B02909" w:rsidRPr="00B02909" w14:paraId="7B011F82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16A900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amib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0239DE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1,0.0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16D867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CBDA5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4835D4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6,0.2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E9E05F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57D62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7BEA46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7.65(99.70,682.69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7B6CDC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9(1.65,1.94)</w:t>
            </w:r>
          </w:p>
        </w:tc>
      </w:tr>
      <w:tr w:rsidR="00B02909" w:rsidRPr="00B02909" w14:paraId="1632B4F0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522C4B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auru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1E1C8D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DE2E60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9E7E8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F696D9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A9E248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ED283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82D7F1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.62(-33.15,139.90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4720B9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1(-0.17,0.15)</w:t>
            </w:r>
          </w:p>
        </w:tc>
      </w:tr>
      <w:tr w:rsidR="00B02909" w:rsidRPr="00B02909" w14:paraId="3A8F38A9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25406F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epal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C9B4EC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8(0.09,0.9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D28F79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B0100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864067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9(0.53,3.4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059750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EB470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710242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4.96(124.94,741.34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147623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0(2.34,2.67)</w:t>
            </w:r>
          </w:p>
        </w:tc>
      </w:tr>
      <w:tr w:rsidR="00B02909" w:rsidRPr="00B02909" w14:paraId="4D01A6CD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37D881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etherlands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1DA5B8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9.10(44.95,53.1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0F72CD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3(0.58,0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7F9D7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BC930B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6.66(50.76,62.5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05E4BF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4(0.66,0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9650F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DAD4A7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.40(2.35,31.55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C0F2B6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8(0.29,0.88)</w:t>
            </w:r>
          </w:p>
        </w:tc>
      </w:tr>
      <w:tr w:rsidR="00B02909" w:rsidRPr="00B02909" w14:paraId="45CF1AAE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368D4C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ew Zealand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7B782A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97(5.18,6.8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61C088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6(0.31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7FDE0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074F10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37(7.87,11.1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150895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8(0.32,0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B2A87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5F6152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7.00(24.71,96.18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C975CC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5(-0.66,0.37)</w:t>
            </w:r>
          </w:p>
        </w:tc>
      </w:tr>
      <w:tr w:rsidR="00B02909" w:rsidRPr="00B02909" w14:paraId="698128DC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53F5DA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icaragu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AF7A9D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1(0.43,0.8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A3BEB2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4(0.03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B94B0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A7F274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72(1.84,3.9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B1388D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6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749D9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FCE26E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2.80(183.00,579.98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2B8758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3(2.06,3.00)</w:t>
            </w:r>
          </w:p>
        </w:tc>
      </w:tr>
      <w:tr w:rsidR="00B02909" w:rsidRPr="00B02909" w14:paraId="6A010B00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B096CF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iger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3A53E6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36(0.29,7.0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557E1F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1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85885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8CB6A5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46(1.21,28.5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EBC2A9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2,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BA63F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09A637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4.05(4.04,1719.64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DE6601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2(0.83,1.41)</w:t>
            </w:r>
          </w:p>
        </w:tc>
      </w:tr>
      <w:tr w:rsidR="00B02909" w:rsidRPr="00B02909" w14:paraId="2087B2FF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50FE52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iger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DD5EC9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.73(14.32,53.3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2E15EC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FCD10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FECCFB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3.74(81.96,273.65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AEA74C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7(0.09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8EDE7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6F8815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00.37(154.84,969.28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68612B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99(1.67,2.32)</w:t>
            </w:r>
          </w:p>
        </w:tc>
      </w:tr>
      <w:tr w:rsidR="00B02909" w:rsidRPr="00B02909" w14:paraId="48AEEB49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0EA97F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iue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2D3879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806591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93C28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D99CD3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061B41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46570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88599B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37(-46.72,108.72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867943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9(0.30,0.47)</w:t>
            </w:r>
          </w:p>
        </w:tc>
      </w:tr>
      <w:tr w:rsidR="00B02909" w:rsidRPr="00B02909" w14:paraId="0C41D944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985246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orth Macedon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3D2C8A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61(4.03,7.3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867A55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8(0.42,0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3E3D0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DB7907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60(3.82,8.1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62D8F5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9(0.34,0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E1480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7995611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27(-37.17,53.88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2BB087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72(-0.94,-0.50)</w:t>
            </w:r>
          </w:p>
        </w:tc>
      </w:tr>
      <w:tr w:rsidR="00B02909" w:rsidRPr="00B02909" w14:paraId="3CBDF346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538B32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orthern Mariana Islands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B3EF5B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965D0B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05B95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0A4919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472ADF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88C19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F77692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4.15(-14.64,209.53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30A49C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45(2.07,2.83)</w:t>
            </w:r>
          </w:p>
        </w:tc>
      </w:tr>
      <w:tr w:rsidR="00B02909" w:rsidRPr="00B02909" w14:paraId="4E2922A1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E2A87F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orway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0AE0C4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.06(16.18,17.9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019F6E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3(0.79,0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22DAF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736C25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03(17.72,20.4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AC98B0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4(0.69,0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E81B3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369986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56(2.24,21.23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508657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54(-1.07,-0.01)</w:t>
            </w:r>
          </w:p>
        </w:tc>
      </w:tr>
      <w:tr w:rsidR="00B02909" w:rsidRPr="00B02909" w14:paraId="0A03AF30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B224E4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Oman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E2116A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0(0.18,0.7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66F45A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4(0.02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D120D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2E4CE6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02(2.01,7.0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ECE8B5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7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C4B7F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9D14D8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14.51(267.14,3242.98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D97F7A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64(3.01,4.28)</w:t>
            </w:r>
          </w:p>
        </w:tc>
      </w:tr>
      <w:tr w:rsidR="00B02909" w:rsidRPr="00B02909" w14:paraId="24B4E3CA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A6473C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akistan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ABB04C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74(1.02,6.5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3B3B59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4B280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E4B157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30(9.16,29.4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18270C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2D959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3D112D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89.47(178.04,1213.44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6CC3FB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6(1.63,1.89)</w:t>
            </w:r>
          </w:p>
        </w:tc>
      </w:tr>
      <w:tr w:rsidR="00B02909" w:rsidRPr="00B02909" w14:paraId="7AFBFC60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A93787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Palau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681ADB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7F25E0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0E523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874E4B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778221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BFC63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624C06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5.38(1.88,271.94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AF5990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7(1.18,1.35)</w:t>
            </w:r>
          </w:p>
        </w:tc>
      </w:tr>
      <w:tr w:rsidR="00B02909" w:rsidRPr="00B02909" w14:paraId="21EC7A91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00DEB7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alestine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10FAA3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7(0.33,1.1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1020CB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5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ADE72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889789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46(3.74,7.6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CE4265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4(0.16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9F267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F9303F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12.32(301.14,1533.81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60CBE4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81(4.07,5.56)</w:t>
            </w:r>
          </w:p>
        </w:tc>
      </w:tr>
      <w:tr w:rsidR="00B02909" w:rsidRPr="00B02909" w14:paraId="24C9666E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826DF2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anam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64C744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0(0.54,0.65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E16753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6(0.05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9C284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7C32A4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74(2.10,3.4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53AB06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10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8D3BF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0439FD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58.53(250.15,497.07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D58052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97(2.44,3.50)</w:t>
            </w:r>
          </w:p>
        </w:tc>
      </w:tr>
      <w:tr w:rsidR="00B02909" w:rsidRPr="00B02909" w14:paraId="479CEFA4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D6B609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apua New Guine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B64E6B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8F3788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63DE0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549D6F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CC77C9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03B10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4AB434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8.17(75.00,595.30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9406CD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6(0.26,0.66)</w:t>
            </w:r>
          </w:p>
        </w:tc>
      </w:tr>
      <w:tr w:rsidR="00B02909" w:rsidRPr="00B02909" w14:paraId="4870A487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AA2378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araguay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C3809E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8(0.36,0.6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CE1E6E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2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63CDB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CD795E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35(1.63,3.3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59DE5F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5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8C90B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C98C81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85.18(210.84,664.53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C4043A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99(1.37,2.62)</w:t>
            </w:r>
          </w:p>
        </w:tc>
      </w:tr>
      <w:tr w:rsidR="00B02909" w:rsidRPr="00B02909" w14:paraId="72469931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464ABE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eru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522B29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72(1.83,3.85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F2A8BF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2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47A01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CD6C3F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85(7.41,18.8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628BA9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4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8A0C5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20934E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5.13(163.04,628.42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63FA26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29(2.89,3.69)</w:t>
            </w:r>
          </w:p>
        </w:tc>
      </w:tr>
      <w:tr w:rsidR="00B02909" w:rsidRPr="00B02909" w14:paraId="67EE26E1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96FE11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hilippines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41B059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22(5.11,9.2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BB29B0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2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F2D48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7D02F9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82(16.34,24.3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8BE609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4(0.03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8C453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247357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4.55(103.23,316.68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0DA760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0(0.39,0.81)</w:t>
            </w:r>
          </w:p>
        </w:tc>
      </w:tr>
      <w:tr w:rsidR="00B02909" w:rsidRPr="00B02909" w14:paraId="6A8E0A1F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656851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oland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03DA1A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2.54(259.45,285.3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76F174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1(1.44,1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DDAF1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2925E6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8.46(97.45,120.0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43C112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9(0.53,0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6AAB1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A321B0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60.20(-64.69,-54.98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F43793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.38(-3.62,-3.13)</w:t>
            </w:r>
          </w:p>
        </w:tc>
      </w:tr>
      <w:tr w:rsidR="00B02909" w:rsidRPr="00B02909" w14:paraId="1E895EC0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6272A9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ortugal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79AC3B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67(12.51,14.9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752446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9(0.27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16FAD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EA2A2C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16(14.51,18.0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04BE33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4(0.30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57B76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223B3C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17(3.04,37.08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EB4861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4(0.71,0.97)</w:t>
            </w:r>
          </w:p>
        </w:tc>
      </w:tr>
      <w:tr w:rsidR="00B02909" w:rsidRPr="00B02909" w14:paraId="5DA8996E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704B45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uerto Rico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A87E14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01(4.59,5.5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9DA089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0(0.27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8800E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897E11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36(4.21,6.7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5A3A96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6(0.29,0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A6405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EFF095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89(-16.80,41.43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9174B1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9(0.43,0.94)</w:t>
            </w:r>
          </w:p>
        </w:tc>
      </w:tr>
      <w:tr w:rsidR="00B02909" w:rsidRPr="00B02909" w14:paraId="2D7656D8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812F64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Qatar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A7E585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C108A1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8EE8C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284F24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6(0.29,0.7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14EB14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F309C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0CA876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65.08(1001.49,5034.18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4B98D8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56(2.68,4.45)</w:t>
            </w:r>
          </w:p>
        </w:tc>
      </w:tr>
      <w:tr w:rsidR="00B02909" w:rsidRPr="00B02909" w14:paraId="1FA8DF2D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FEE732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epublic of Kore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9C4CBC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96(6.46,9.3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DCB647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3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DB1AA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69958B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01(5.11,9.3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3EC861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2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E03F7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CEFE43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1.96(-37.35,20.46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A12007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65(-0.90,-0.39)</w:t>
            </w:r>
          </w:p>
        </w:tc>
      </w:tr>
      <w:tr w:rsidR="00B02909" w:rsidRPr="00B02909" w14:paraId="3A5231A3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C86844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epublic of Moldov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F8CB9A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20(5.62,6.8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4BC430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0(0.27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63E57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467E1F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17(2.65,3.7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054E71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7(0.14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3180A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A2205E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8.84(-58.19,-38.66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6482F7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73(-3.07,-2.39)</w:t>
            </w:r>
          </w:p>
        </w:tc>
      </w:tr>
      <w:tr w:rsidR="00B02909" w:rsidRPr="00B02909" w14:paraId="13E0C5F5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E471DA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oman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9491E3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3.79(74.12,93.75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518940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7(0.68,0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F3699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725D32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.58(28.90,41.9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121E26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9(0.33,0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F7201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298208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58.73(-66.57,-48.93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12497D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90(-3.15,-2.65)</w:t>
            </w:r>
          </w:p>
        </w:tc>
      </w:tr>
      <w:tr w:rsidR="00B02909" w:rsidRPr="00B02909" w14:paraId="49D194DE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11705B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ussian Federation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B443DA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58.44(536.38,590.35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3FD7A7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5(0.72,0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5028C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4395CA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16.95(285.66,346.6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7A4E81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6(0.42,0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675C6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4514DF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3.24(-49.73,-36.13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E28AF1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.03(-3.58,-2.49)</w:t>
            </w:r>
          </w:p>
        </w:tc>
      </w:tr>
      <w:tr w:rsidR="00B02909" w:rsidRPr="00B02909" w14:paraId="374B6641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848D32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wand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CD8619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8(0.13,0.4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424DE6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76167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E490B1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5(0.32,1.45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33BDAE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49D6C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DC1DB6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7.01(59.78,436.69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10BA87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7(0.10,0.65)</w:t>
            </w:r>
          </w:p>
        </w:tc>
      </w:tr>
      <w:tr w:rsidR="00B02909" w:rsidRPr="00B02909" w14:paraId="144B6ECE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29E90D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int Kitts and Nevis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827B3D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6,0.0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62B253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2(0.38,0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40387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AC282D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10,0.1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321937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0(0.31,0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2352F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833791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1.29(35.25,136.94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9B8741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-0.41,0.51)</w:t>
            </w:r>
          </w:p>
        </w:tc>
      </w:tr>
      <w:tr w:rsidR="00B02909" w:rsidRPr="00B02909" w14:paraId="55F14A7D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CE6886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int Luc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30B169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8,0.0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B6F0D9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6(0.1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68B55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2029F7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3(0.18,0.2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9AC09E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4(0.19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0561F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18C72F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5.19(106.06,231.73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4240C1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96(1.69,2.24)</w:t>
            </w:r>
          </w:p>
        </w:tc>
      </w:tr>
      <w:tr w:rsidR="00B02909" w:rsidRPr="00B02909" w14:paraId="42E83FFB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4C37FB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int Vincent and the Grenadines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B07754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4(0.03,0.0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82C2BC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7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97F6E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DE83A6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7,0.1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114B77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6(0.13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CF2AD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0AA84E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5.24(91.64,208.05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8BA01E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0(1.93,2.48)</w:t>
            </w:r>
          </w:p>
        </w:tc>
      </w:tr>
      <w:tr w:rsidR="00B02909" w:rsidRPr="00B02909" w14:paraId="78FBDC38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2EB4F1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mo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845BCB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666458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86F03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FB9439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162F61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886C7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8B6A27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8.93(3.00,319.55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184A6B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9(1.10,1.28)</w:t>
            </w:r>
          </w:p>
        </w:tc>
      </w:tr>
      <w:tr w:rsidR="00B02909" w:rsidRPr="00B02909" w14:paraId="1351491A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13C3D3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n Marino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F053DF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7274EF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0CA3C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1F411E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B5F105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02185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06CB9C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5.76(-49.54,210.09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62061B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0(1.35,2.25)</w:t>
            </w:r>
          </w:p>
        </w:tc>
      </w:tr>
      <w:tr w:rsidR="00B02909" w:rsidRPr="00B02909" w14:paraId="5BFABDA8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06E36F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o Tome and Principe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F3ECD3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7536EA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C8D4E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19DADC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4(0.01,0.1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92002F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4(0.01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1F3BC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546723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17.05(-32.31,2160.70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A9908F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8(0.77,2.20)</w:t>
            </w:r>
          </w:p>
        </w:tc>
      </w:tr>
      <w:tr w:rsidR="00B02909" w:rsidRPr="00B02909" w14:paraId="53E41AF5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D4AB7A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udi Arab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674C23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4(0.67,2.9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84C4A9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D6781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BCAFB1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.39(14.86,35.8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50F027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6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DF2F2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C21D35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28.23(507.23,3562.45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8B5DCC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37(4.82,5.92)</w:t>
            </w:r>
          </w:p>
        </w:tc>
      </w:tr>
      <w:tr w:rsidR="00B02909" w:rsidRPr="00B02909" w14:paraId="6DC83CE8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0EB003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Senegal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2744EA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64(0.77,10.0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2FAC65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3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98F29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B9F980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53(3.80,36.95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497D9B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1(0.06,0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895DD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0E0BDD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1.28(-20.55,1396.65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8DFD3A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8(1.30,1.67)</w:t>
            </w:r>
          </w:p>
        </w:tc>
      </w:tr>
      <w:tr w:rsidR="00B02909" w:rsidRPr="00B02909" w14:paraId="00B25F20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5D57EC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erb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A6E555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2.65(27.96,65.6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5CBCBE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2(0.60,1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5A681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556ED0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5.38(23.66,49.8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2D0F14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3(0.56,1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C402D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EACA1E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7.05(-51.90,38.52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FCB2E0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40(-0.60,-0.21)</w:t>
            </w:r>
          </w:p>
        </w:tc>
      </w:tr>
      <w:tr w:rsidR="00B02909" w:rsidRPr="00B02909" w14:paraId="7BC86D3A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5F7FD2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eychelles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5B7B9A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45A23F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22B4F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B843ED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B6BAE4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098A0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201C74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29.42(199.82,1149.17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9479FC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83(3.70,5.97)</w:t>
            </w:r>
          </w:p>
        </w:tc>
      </w:tr>
      <w:tr w:rsidR="00B02909" w:rsidRPr="00B02909" w14:paraId="58F2B19F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3133A2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ierra Leone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3AB2CE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0(0.25,3.7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8E69D5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2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2F035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0A13B9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31(1.80,15.9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477CEC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7(0.05,0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4531C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7092F4E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25.07(10.56,2790.01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0C9634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23(2.98,3.49)</w:t>
            </w:r>
          </w:p>
        </w:tc>
      </w:tr>
      <w:tr w:rsidR="00B02909" w:rsidRPr="00B02909" w14:paraId="03A8E5F9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195134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ingapore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F106D1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3(0.21,0.2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43517E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1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E2634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F06EE9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7(0.23,0.3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7FBC40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1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9C7B6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E376BC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59(-3.82,33.26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F2F464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39(-1.90,-0.88)</w:t>
            </w:r>
          </w:p>
        </w:tc>
      </w:tr>
      <w:tr w:rsidR="00B02909" w:rsidRPr="00B02909" w14:paraId="684B6A56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18B277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lovak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2751DC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.73(11.25,22.0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2041B3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3(0.45,0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94A33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B470CB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54(9.61,22.6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FBE984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4(0.36,0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E3A0B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098B78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7.58(-46.32,61.46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DC4F72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66(-0.82,-0.50)</w:t>
            </w:r>
          </w:p>
        </w:tc>
      </w:tr>
      <w:tr w:rsidR="00B02909" w:rsidRPr="00B02909" w14:paraId="240E2894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03B622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loven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1311DC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48(11.31,13.85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4502A3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7(1.15,1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6F7DF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A40DA6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02(4.04,6.0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507818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4(0.43,0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01D9C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E0CCC8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59.76(-67.99,-49.84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C0E84E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.02(-3.22,-2.82)</w:t>
            </w:r>
          </w:p>
        </w:tc>
      </w:tr>
      <w:tr w:rsidR="00B02909" w:rsidRPr="00B02909" w14:paraId="6E11CAE2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E377D3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olomon Islands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1CCBEA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6BB655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2C5FF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769CBD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0BDB36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99188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44F4BF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8.12(81.11,1130.68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121F06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2(1.11,1.54)</w:t>
            </w:r>
          </w:p>
        </w:tc>
      </w:tr>
      <w:tr w:rsidR="00B02909" w:rsidRPr="00B02909" w14:paraId="17E1957E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BA123E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omal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FEB530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7(0.02,0.3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1DCDB8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DFB04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07A579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3(0.07,1.15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07F978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E59F3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919D42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4.50(62.03,432.24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EECA77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26(-0.47,-0.05)</w:t>
            </w:r>
          </w:p>
        </w:tc>
      </w:tr>
      <w:tr w:rsidR="00B02909" w:rsidRPr="00B02909" w14:paraId="5906D44D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430AFA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outh Afric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ACF924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48(9.67,15.45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82C7EB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6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07390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622D07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.17(20.80,34.2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0A4AE7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7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C6C6E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CC96F6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7.62(60.23,178.32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6C46FE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0(0.13,0.48)</w:t>
            </w:r>
          </w:p>
        </w:tc>
      </w:tr>
      <w:tr w:rsidR="00B02909" w:rsidRPr="00B02909" w14:paraId="58D7DEFC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60B7BD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outh Sudan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199E5B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3,0.2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80E101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8B48A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06FC8E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4(0.10,0.9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B7BE8C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9E6C2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7A87EE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4.94(71.95,521.28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619DA4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6(1.79,2.33)</w:t>
            </w:r>
          </w:p>
        </w:tc>
      </w:tr>
      <w:tr w:rsidR="00B02909" w:rsidRPr="00B02909" w14:paraId="15E0B3F2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C9259D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pain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58E57D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8.69(44.82,53.1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0CCA3F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7(0.25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BAA11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3C35E0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4.73(56.86,72.7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8FA1F7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0(0.27,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95B63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07BB58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.95(14.41,52.01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4F0685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5(0.43,0.67)</w:t>
            </w:r>
          </w:p>
        </w:tc>
      </w:tr>
      <w:tr w:rsidR="00B02909" w:rsidRPr="00B02909" w14:paraId="78D72245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863FD9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ri Lank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F03756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0(0.44,0.8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2BC909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1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03E15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AE7F94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2(0.57,1.4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053079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1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57DE5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1F8797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3.34(-10.59,156.56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458418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6(-0.24,0.55)</w:t>
            </w:r>
          </w:p>
        </w:tc>
      </w:tr>
      <w:tr w:rsidR="00B02909" w:rsidRPr="00B02909" w14:paraId="16F66B19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04ABAD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udan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DEF654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94(1.51,5.1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40C7F0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4(0.02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70FDB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FC3143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.12(13.38,37.1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9EBC35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7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B2E63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E3753A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85.83(277.91,1746.56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B910EE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74(3.46,4.01)</w:t>
            </w:r>
          </w:p>
        </w:tc>
      </w:tr>
      <w:tr w:rsidR="00B02909" w:rsidRPr="00B02909" w14:paraId="0FE6F1D5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6775F2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uriname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C88F53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9,0.1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D34075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5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0B401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AA6B33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9(0.24,0.5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836C87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9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B50B3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747D221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8.23(66.83,357.32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F919AA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4(2.01,2.47)</w:t>
            </w:r>
          </w:p>
        </w:tc>
      </w:tr>
      <w:tr w:rsidR="00B02909" w:rsidRPr="00B02909" w14:paraId="7B4A9E97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9D820E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weden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373951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.34(22.60,26.1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42C46C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9(0.55,0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A4714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C9A659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.44(21.27,27.6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A393A6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3(0.46,0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82AA1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FC3BCA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9(-15.36,16.12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329F28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7(-0.29,0.15)</w:t>
            </w:r>
          </w:p>
        </w:tc>
      </w:tr>
      <w:tr w:rsidR="00B02909" w:rsidRPr="00B02909" w14:paraId="20C5E9D3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8B2F21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witzerland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3FF476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.59(27.57,34.1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362566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5(0.77,0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99015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ED607C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.54(25.15,32.4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3F44F1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7(0.59,0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8A95B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59DA8E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6.71(-22.69,12.35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C666F3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42(-0.65,-0.19)</w:t>
            </w:r>
          </w:p>
        </w:tc>
      </w:tr>
      <w:tr w:rsidR="00B02909" w:rsidRPr="00B02909" w14:paraId="6110E899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3A810C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yrian Arab Republic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197926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15(1.04,3.8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ED9696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0.02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ACFC9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8630FF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45(3.66,11.2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B691C4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6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6F833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30A05F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9.97(45.01,501.06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293898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2(2.16,2.89)</w:t>
            </w:r>
          </w:p>
        </w:tc>
      </w:tr>
      <w:tr w:rsidR="00B02909" w:rsidRPr="00B02909" w14:paraId="646A8FAC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0B8288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aiwan (Province of China)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3F7689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3(0.40,0.4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573F60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B2DCA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4C72E7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4(1.56,2.1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84F19A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97BD8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14F0E8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6.78(254.32,411.28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0EC4D9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88(-2.77,1.05)</w:t>
            </w:r>
          </w:p>
        </w:tc>
      </w:tr>
      <w:tr w:rsidR="00B02909" w:rsidRPr="00B02909" w14:paraId="71E1BA52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7169B3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ajikistan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94C7B3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5(0.35,0.7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620EE9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2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6CD98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2E1503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9(0.48,2.6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8CEBE0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1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5CABA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431AD0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5.62(-7.22,378.94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0C71E4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5(-0.49,1.19)</w:t>
            </w:r>
          </w:p>
        </w:tc>
      </w:tr>
      <w:tr w:rsidR="00B02909" w:rsidRPr="00B02909" w14:paraId="36D8D958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BB5D9E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hailand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A75002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8(0.50,1.7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594C46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3F2EC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DF3860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29(1.94,5.0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26A8C3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93197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244B62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4.26(75.24,484.11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10C104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91(2.66,3.16)</w:t>
            </w:r>
          </w:p>
        </w:tc>
      </w:tr>
      <w:tr w:rsidR="00B02909" w:rsidRPr="00B02909" w14:paraId="5F594EC0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816DA3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imor-Leste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FBF24C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2F2151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1F314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3B22D3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1,0.05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57C4D5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B0310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E56211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2.18(136.46,944.48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93FCAF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07(2.76,3.38)</w:t>
            </w:r>
          </w:p>
        </w:tc>
      </w:tr>
      <w:tr w:rsidR="00B02909" w:rsidRPr="00B02909" w14:paraId="68979FA2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02EF55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ogo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487D3E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6(0.64,4.2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9D99DC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5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861D5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01FF10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35(1.93,14.8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46ED81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8(0.05,0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649A7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D866BD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1.32(-13.20,1096.30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8E51D0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0(0.68,0.92)</w:t>
            </w:r>
          </w:p>
        </w:tc>
      </w:tr>
      <w:tr w:rsidR="00B02909" w:rsidRPr="00B02909" w14:paraId="5F8A0F05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BD400F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Tokelau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F36BC6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1E6BB1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A4755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F365A7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339EC7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3050A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8936AA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.91(-33.03,146.34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A6F011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0(0.46,0.73)</w:t>
            </w:r>
          </w:p>
        </w:tc>
      </w:tr>
      <w:tr w:rsidR="00B02909" w:rsidRPr="00B02909" w14:paraId="73400F94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E6F251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ong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8EE708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E605D2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E1DCF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0E77E2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BDF400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A8770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FEA443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7.92(-15.01,266.02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946FC0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0(0.79,1.01)</w:t>
            </w:r>
          </w:p>
        </w:tc>
      </w:tr>
      <w:tr w:rsidR="00B02909" w:rsidRPr="00B02909" w14:paraId="61511694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BA29BF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rinidad and Tobago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845846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4(0.58,0.7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DF650F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11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8E02B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C0B8D5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0(1.15,2.1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239E81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3(0.17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88CD7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53FEAD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8.72(77.35,237.99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01FDC3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7(2.12,2.41)</w:t>
            </w:r>
          </w:p>
        </w:tc>
      </w:tr>
      <w:tr w:rsidR="00B02909" w:rsidRPr="00B02909" w14:paraId="7E65B9B9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EDC26B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unis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EC6723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46(0.94,4.2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E181D6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2D544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C063F6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09(8.81,25.7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6BBC4D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7(0.15,0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7A2A5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5B7301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55.00(209.22,1417.67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FBC85C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32(3.82,4.82)</w:t>
            </w:r>
          </w:p>
        </w:tc>
      </w:tr>
      <w:tr w:rsidR="00B02909" w:rsidRPr="00B02909" w14:paraId="2EBD660A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F92ED8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urkey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2AE857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.92(20.09,63.3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C422B7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5(0.08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8B931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297693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1.69(64.89,124.5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5AB7CB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2(0.15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DBE18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468C81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8.35(36.36,371.52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2D133D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5(1.31,1.59)</w:t>
            </w:r>
          </w:p>
        </w:tc>
      </w:tr>
      <w:tr w:rsidR="00B02909" w:rsidRPr="00B02909" w14:paraId="4A260E3D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3005F4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urkmenistan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05523B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46(1.95,2.9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D48821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7(0.13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B39F4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2F2F28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61(1.99,5.5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D4E659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8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9BBE6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8E33A0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6.38(-19.75,129.30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035C72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-0.25,0.28)</w:t>
            </w:r>
          </w:p>
        </w:tc>
      </w:tr>
      <w:tr w:rsidR="00B02909" w:rsidRPr="00B02909" w14:paraId="2E28BE95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0FD29A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uvalu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B33D04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DCACB4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E52A5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D96841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255D4B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CF895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1D596C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1.90(-10.73,219.58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A06B3B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-0.08,0.34)</w:t>
            </w:r>
          </w:p>
        </w:tc>
      </w:tr>
      <w:tr w:rsidR="00B02909" w:rsidRPr="00B02909" w14:paraId="518F82C5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C242AD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gand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28BD28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8(0.05,0.5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918FBE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85C6B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D24E12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7(0.63,3.4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ADE4F0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8A089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379902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57.43(243.00,1900.12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99B300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62(2.43,2.81)</w:t>
            </w:r>
          </w:p>
        </w:tc>
      </w:tr>
      <w:tr w:rsidR="00B02909" w:rsidRPr="00B02909" w14:paraId="2DF17006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99898C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kraine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E2AFD7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1.78(240.76,282.3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24B786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4(0.96,1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56F90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79BA9A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1.59(103.32,205.5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9C8431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2(0.49,0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C3620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C94DD7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2.09(-60.56,-20.79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60020A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69(-3.33,-2.05)</w:t>
            </w:r>
          </w:p>
        </w:tc>
      </w:tr>
      <w:tr w:rsidR="00B02909" w:rsidRPr="00B02909" w14:paraId="7CBBE8CD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263695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nited Arab Emirates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ACD6CF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7(0.12,0.7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5DB618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1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3971A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2C9E5F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22(1.91,5.1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68712F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4(0.03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EF3AF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2B6CAA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60.50(326.50,2240.68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9898B9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1(-0.20,0.63)</w:t>
            </w:r>
          </w:p>
        </w:tc>
      </w:tr>
      <w:tr w:rsidR="00B02909" w:rsidRPr="00B02909" w14:paraId="12E63E43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FDF0A5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nited Kingdom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A9C8DD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4.03(258.67,269.6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2FA299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6(0.94,0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1AD12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9D5FD8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0.32(325.84,352.8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16C581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9(1.05,1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7C7D1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6D6C1D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.90(23.14,34.36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7D6B4E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6(0.64,1.08)</w:t>
            </w:r>
          </w:p>
        </w:tc>
      </w:tr>
      <w:tr w:rsidR="00B02909" w:rsidRPr="00B02909" w14:paraId="097FC080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5EF42F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nited Republic of Tanzan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6E9DC0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5(0.20,1.5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4AA8C2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D0647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EAA824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66(1.24,6.9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E54598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FB35F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7451CE6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2.79(135.61,840.38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167E31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6(1.51,1.62)</w:t>
            </w:r>
          </w:p>
        </w:tc>
      </w:tr>
      <w:tr w:rsidR="00B02909" w:rsidRPr="00B02909" w14:paraId="06F3B617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508AB7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nited States of Americ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8A7E09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50.87(632.17,672.6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B5F106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1(0.50,0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05FD6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5D7A0D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57.44(722.91,791.9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C42A0C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0(0.48,0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1E435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7B09322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37(9.82,23.72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AD6A13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40(-0.90,0.10)</w:t>
            </w:r>
          </w:p>
        </w:tc>
      </w:tr>
      <w:tr w:rsidR="00B02909" w:rsidRPr="00B02909" w14:paraId="262F7389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E9D548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nited States Virgin Islands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4C1173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6,0.1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EA44DB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0(0.12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46D3F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83EFDF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3A1553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2(0.12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4E92C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461521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1.24(-58.94,43.30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49794A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4(0.67,1.20)</w:t>
            </w:r>
          </w:p>
        </w:tc>
      </w:tr>
      <w:tr w:rsidR="00B02909" w:rsidRPr="00B02909" w14:paraId="7E4DCE1F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5701B9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ruguay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8DE90D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63(5.18,6.1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D67A26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1(0.37,0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CD635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169D7D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96(4.24,5.5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48AA3B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1(0.27,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B7249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E041D9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1.96(-25.72,1.35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EEFBDB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07(-1.28,-0.85)</w:t>
            </w:r>
          </w:p>
        </w:tc>
      </w:tr>
      <w:tr w:rsidR="00B02909" w:rsidRPr="00B02909" w14:paraId="1DFA096B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9E987C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zbekistan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F09C0C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31(2.51,4.2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4350E4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4(0.03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70681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D55449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12(4.62,7.7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B345A3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4(0.03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75231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2D08EB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5.13(29.24,170.73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5FFB61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5(0.51,2.20)</w:t>
            </w:r>
          </w:p>
        </w:tc>
      </w:tr>
      <w:tr w:rsidR="00B02909" w:rsidRPr="00B02909" w14:paraId="06F06B3C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C481F0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Vanuatu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5DAD1C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6AF1D7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09DAA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0155D7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EB00F5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49B71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E023E5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3.10(68.59,736.04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71E0D4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5(0.49,0.80)</w:t>
            </w:r>
          </w:p>
        </w:tc>
      </w:tr>
      <w:tr w:rsidR="00B02909" w:rsidRPr="00B02909" w14:paraId="7CBB0AD7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04E9BB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Venezuela (Bolivarian Republic of)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2B96B5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86(7.25,8.5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E56CB1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9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BAAC2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E6AB90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.30(27.43,48.8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F49BE6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9(0.22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1B36F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E1758C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4.73(251.67,535.05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0B5779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46(3.10,3.82)</w:t>
            </w:r>
          </w:p>
        </w:tc>
      </w:tr>
      <w:tr w:rsidR="00B02909" w:rsidRPr="00B02909" w14:paraId="348DB51C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E9BD28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Viet Nam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AE7E7E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8(0.29,2.1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DB82325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290BF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DBC240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24(2.07,9.1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5BEBD3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6EBCC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04DF70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86.36(147.13,981.66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A0B0A1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00(2.72,3.29)</w:t>
            </w:r>
          </w:p>
        </w:tc>
      </w:tr>
      <w:tr w:rsidR="00B02909" w:rsidRPr="00B02909" w14:paraId="50FAE196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B69B23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Yemen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0E71BF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2(0.42,2.65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D29DB5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1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D1041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29755AE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84(7.17,23.8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2BEADD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5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1F920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E311118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73.75(381.65,2724.19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B69B2BD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56(3.18,3.95)</w:t>
            </w:r>
          </w:p>
        </w:tc>
      </w:tr>
      <w:tr w:rsidR="00B02909" w:rsidRPr="00B02909" w14:paraId="56AC06CB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3AD2B1B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Zambia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55B8F10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5(0.11,0.67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48C340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B3C004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7DA0F07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4(0.76,3.1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37F5483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D9FEA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740C31EC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7.87(123.80,1079.53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2E42D5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9(1.42,1.76)</w:t>
            </w:r>
          </w:p>
        </w:tc>
      </w:tr>
      <w:tr w:rsidR="00B02909" w:rsidRPr="00B02909" w14:paraId="24BB5B59" w14:textId="77777777" w:rsidTr="00B02909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08D8FA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Zimbabwe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1CE02A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74928A6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A9299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0AC8189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4F220CA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E0ABD1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712C40DF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9.94(87.54,648.06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9C1A3F2" w14:textId="77777777" w:rsidR="00B02909" w:rsidRPr="00B02909" w:rsidRDefault="00B02909" w:rsidP="00B029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B0290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5(1.81,2.69)</w:t>
            </w:r>
          </w:p>
        </w:tc>
      </w:tr>
    </w:tbl>
    <w:p w14:paraId="1B043311" w14:textId="77777777" w:rsidR="00C3256D" w:rsidRDefault="00C3256D"/>
    <w:sectPr w:rsidR="00C3256D" w:rsidSect="00B0290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1F8AAF" w14:textId="77777777" w:rsidR="00A70572" w:rsidRDefault="00A70572" w:rsidP="00B02909">
      <w:pPr>
        <w:spacing w:line="240" w:lineRule="auto"/>
      </w:pPr>
      <w:r>
        <w:separator/>
      </w:r>
    </w:p>
  </w:endnote>
  <w:endnote w:type="continuationSeparator" w:id="0">
    <w:p w14:paraId="03721667" w14:textId="77777777" w:rsidR="00A70572" w:rsidRDefault="00A70572" w:rsidP="00B029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2B74D0" w14:textId="77777777" w:rsidR="00A70572" w:rsidRDefault="00A70572" w:rsidP="00B02909">
      <w:pPr>
        <w:spacing w:line="240" w:lineRule="auto"/>
      </w:pPr>
      <w:r>
        <w:separator/>
      </w:r>
    </w:p>
  </w:footnote>
  <w:footnote w:type="continuationSeparator" w:id="0">
    <w:p w14:paraId="6446F559" w14:textId="77777777" w:rsidR="00A70572" w:rsidRDefault="00A70572" w:rsidP="00B0290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2D6"/>
    <w:rsid w:val="001324B7"/>
    <w:rsid w:val="002712D6"/>
    <w:rsid w:val="005B48DA"/>
    <w:rsid w:val="007F09BC"/>
    <w:rsid w:val="009766CD"/>
    <w:rsid w:val="00A70572"/>
    <w:rsid w:val="00B02909"/>
    <w:rsid w:val="00B85362"/>
    <w:rsid w:val="00C3256D"/>
    <w:rsid w:val="00C35162"/>
    <w:rsid w:val="00C90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53E826"/>
  <w15:chartTrackingRefBased/>
  <w15:docId w15:val="{AECA2EAF-D3D1-40D7-BA2A-7168EDA04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2712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12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12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12D6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12D6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12D6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12D6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12D6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12D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12D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12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12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12D6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12D6"/>
    <w:rPr>
      <w:rFonts w:asciiTheme="minorHAnsi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712D6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12D6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12D6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12D6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712D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712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12D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712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12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712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12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712D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12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712D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712D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0290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0290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0290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02909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B02909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B02909"/>
    <w:rPr>
      <w:color w:val="954F72"/>
      <w:u w:val="single"/>
    </w:rPr>
  </w:style>
  <w:style w:type="paragraph" w:customStyle="1" w:styleId="msonormal0">
    <w:name w:val="msonormal"/>
    <w:basedOn w:val="a"/>
    <w:rsid w:val="00B02909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font5">
    <w:name w:val="font5"/>
    <w:basedOn w:val="a"/>
    <w:rsid w:val="00B02909"/>
    <w:pPr>
      <w:spacing w:before="100" w:beforeAutospacing="1" w:after="100" w:afterAutospacing="1" w:line="240" w:lineRule="auto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B02909"/>
    <w:pP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Cs w:val="24"/>
    </w:rPr>
  </w:style>
  <w:style w:type="paragraph" w:customStyle="1" w:styleId="xl64">
    <w:name w:val="xl64"/>
    <w:basedOn w:val="a"/>
    <w:rsid w:val="00B02909"/>
    <w:pPr>
      <w:spacing w:before="100" w:beforeAutospacing="1" w:after="100" w:afterAutospacing="1" w:line="240" w:lineRule="auto"/>
      <w:jc w:val="center"/>
    </w:pPr>
    <w:rPr>
      <w:rFonts w:ascii="宋体" w:eastAsia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91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3619</Words>
  <Characters>20631</Characters>
  <Application>Microsoft Office Word</Application>
  <DocSecurity>0</DocSecurity>
  <Lines>171</Lines>
  <Paragraphs>48</Paragraphs>
  <ScaleCrop>false</ScaleCrop>
  <Company/>
  <LinksUpToDate>false</LinksUpToDate>
  <CharactersWithSpaces>2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zugen</dc:creator>
  <cp:keywords/>
  <dc:description/>
  <cp:lastModifiedBy>cheng zugen</cp:lastModifiedBy>
  <cp:revision>3</cp:revision>
  <dcterms:created xsi:type="dcterms:W3CDTF">2025-04-18T06:44:00Z</dcterms:created>
  <dcterms:modified xsi:type="dcterms:W3CDTF">2025-04-18T06:49:00Z</dcterms:modified>
</cp:coreProperties>
</file>